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0E78D" w14:textId="72D90349" w:rsidR="009B4A2F" w:rsidRPr="004B09AF" w:rsidRDefault="00045BEB" w:rsidP="009B4A2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4D7856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B4A2F" w:rsidRPr="004B09AF">
        <w:rPr>
          <w:rFonts w:ascii="Times New Roman" w:hAnsi="Times New Roman" w:cs="Times New Roman"/>
          <w:b/>
          <w:sz w:val="20"/>
          <w:szCs w:val="20"/>
        </w:rPr>
        <w:t>Table Model validation statistics for stratified analyse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549"/>
        <w:gridCol w:w="2126"/>
      </w:tblGrid>
      <w:tr w:rsidR="009B4A2F" w:rsidRPr="004B09AF" w14:paraId="7C7D74F6" w14:textId="77777777" w:rsidTr="00EF7A6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94FB655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</w:tcPr>
          <w:p w14:paraId="3212B7DE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6241">
              <w:rPr>
                <w:rFonts w:ascii="Times New Roman" w:hAnsi="Times New Roman" w:cs="Times New Roman"/>
                <w:b/>
                <w:sz w:val="16"/>
                <w:szCs w:val="16"/>
              </w:rPr>
              <w:t>% of deviance explained (95% quantile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3248E8D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06241">
              <w:rPr>
                <w:rFonts w:ascii="Times New Roman" w:hAnsi="Times New Roman" w:cs="Times New Roman"/>
                <w:b/>
                <w:sz w:val="16"/>
                <w:szCs w:val="16"/>
              </w:rPr>
              <w:t>ICC (95% quantiles)</w:t>
            </w:r>
          </w:p>
        </w:tc>
      </w:tr>
      <w:tr w:rsidR="009B4A2F" w:rsidRPr="004B09AF" w14:paraId="2AE2FB26" w14:textId="77777777" w:rsidTr="00EF7A64">
        <w:tc>
          <w:tcPr>
            <w:tcW w:w="2830" w:type="dxa"/>
          </w:tcPr>
          <w:p w14:paraId="73FCF4FB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b/>
                <w:sz w:val="16"/>
                <w:szCs w:val="16"/>
              </w:rPr>
              <w:t>Strictly zoonotic</w:t>
            </w:r>
          </w:p>
        </w:tc>
        <w:tc>
          <w:tcPr>
            <w:tcW w:w="3549" w:type="dxa"/>
          </w:tcPr>
          <w:p w14:paraId="4A4F2583" w14:textId="11D91C02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bookmarkStart w:id="0" w:name="_GoBack"/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0"/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% (53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  <w:bookmarkStart w:id="1" w:name="OLE_LINK46"/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bookmarkEnd w:id="1"/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126" w:type="dxa"/>
          </w:tcPr>
          <w:p w14:paraId="595EF4D2" w14:textId="77EAA7E3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4 (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</w:tr>
      <w:tr w:rsidR="009B4A2F" w:rsidRPr="004B09AF" w14:paraId="1D5EE45D" w14:textId="77777777" w:rsidTr="00EF7A64">
        <w:tc>
          <w:tcPr>
            <w:tcW w:w="2830" w:type="dxa"/>
          </w:tcPr>
          <w:p w14:paraId="60C9B8FE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b/>
                <w:sz w:val="16"/>
                <w:szCs w:val="16"/>
              </w:rPr>
              <w:t>Transmissible</w:t>
            </w:r>
          </w:p>
        </w:tc>
        <w:tc>
          <w:tcPr>
            <w:tcW w:w="3549" w:type="dxa"/>
          </w:tcPr>
          <w:p w14:paraId="35CAE076" w14:textId="5A8D191A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% (4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126" w:type="dxa"/>
          </w:tcPr>
          <w:p w14:paraId="4311CFD5" w14:textId="526CB0ED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</w:tr>
      <w:tr w:rsidR="009B4A2F" w:rsidRPr="004B09AF" w14:paraId="573C8BA2" w14:textId="77777777" w:rsidTr="00EF7A64">
        <w:tc>
          <w:tcPr>
            <w:tcW w:w="2830" w:type="dxa"/>
          </w:tcPr>
          <w:p w14:paraId="5C6B9049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b/>
                <w:sz w:val="16"/>
                <w:szCs w:val="16"/>
              </w:rPr>
              <w:t>Vector-borne</w:t>
            </w:r>
          </w:p>
        </w:tc>
        <w:tc>
          <w:tcPr>
            <w:tcW w:w="3549" w:type="dxa"/>
          </w:tcPr>
          <w:p w14:paraId="258B2BD2" w14:textId="45015674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3% (55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  <w:bookmarkStart w:id="2" w:name="OLE_LINK43"/>
            <w:bookmarkStart w:id="3" w:name="OLE_LINK44"/>
            <w:bookmarkStart w:id="4" w:name="OLE_LINK45"/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bookmarkEnd w:id="2"/>
            <w:bookmarkEnd w:id="3"/>
            <w:bookmarkEnd w:id="4"/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126" w:type="dxa"/>
          </w:tcPr>
          <w:p w14:paraId="671CCEF5" w14:textId="26BB4106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47"/>
            <w:bookmarkStart w:id="6" w:name="OLE_LINK49"/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3 (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bookmarkEnd w:id="5"/>
            <w:bookmarkEnd w:id="6"/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</w:tr>
      <w:tr w:rsidR="009B4A2F" w:rsidRPr="004B09AF" w14:paraId="63823F37" w14:textId="77777777" w:rsidTr="00EF7A64">
        <w:tc>
          <w:tcPr>
            <w:tcW w:w="2830" w:type="dxa"/>
          </w:tcPr>
          <w:p w14:paraId="48C59EA4" w14:textId="77777777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b/>
                <w:sz w:val="16"/>
                <w:szCs w:val="16"/>
              </w:rPr>
              <w:t>Non-vector-borne</w:t>
            </w:r>
          </w:p>
        </w:tc>
        <w:tc>
          <w:tcPr>
            <w:tcW w:w="3549" w:type="dxa"/>
          </w:tcPr>
          <w:p w14:paraId="6063DCC8" w14:textId="42583985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8% (36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 xml:space="preserve">2% 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126" w:type="dxa"/>
          </w:tcPr>
          <w:p w14:paraId="7219D160" w14:textId="4EC255AE" w:rsidR="009B4A2F" w:rsidRPr="004B09AF" w:rsidRDefault="009B4A2F" w:rsidP="00EF7A6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4B09AF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51FD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B09AF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</w:tr>
    </w:tbl>
    <w:p w14:paraId="16C01E30" w14:textId="77777777" w:rsidR="009B4A2F" w:rsidRPr="004B09AF" w:rsidRDefault="009B4A2F" w:rsidP="009B4A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B09AF">
        <w:rPr>
          <w:rFonts w:ascii="Times New Roman" w:hAnsi="Times New Roman" w:cs="Times New Roman"/>
          <w:sz w:val="20"/>
          <w:szCs w:val="20"/>
        </w:rPr>
        <w:t>ICC, infraclass correlation coefficient</w:t>
      </w:r>
    </w:p>
    <w:p w14:paraId="37B6DFAF" w14:textId="77777777" w:rsidR="00A31994" w:rsidRDefault="00A31994"/>
    <w:sectPr w:rsidR="00A31994" w:rsidSect="009B4A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A2F"/>
    <w:rsid w:val="00015AC6"/>
    <w:rsid w:val="00045BEB"/>
    <w:rsid w:val="0005319D"/>
    <w:rsid w:val="00065EE1"/>
    <w:rsid w:val="000857C7"/>
    <w:rsid w:val="0008723B"/>
    <w:rsid w:val="000B66B1"/>
    <w:rsid w:val="00106A9E"/>
    <w:rsid w:val="001A0C06"/>
    <w:rsid w:val="001E033B"/>
    <w:rsid w:val="002209FF"/>
    <w:rsid w:val="002448A1"/>
    <w:rsid w:val="00251FD0"/>
    <w:rsid w:val="0028372F"/>
    <w:rsid w:val="00334A5F"/>
    <w:rsid w:val="00363A71"/>
    <w:rsid w:val="003A2C96"/>
    <w:rsid w:val="003C702E"/>
    <w:rsid w:val="00433D94"/>
    <w:rsid w:val="004D7856"/>
    <w:rsid w:val="00536983"/>
    <w:rsid w:val="005F214D"/>
    <w:rsid w:val="006A574F"/>
    <w:rsid w:val="007925A7"/>
    <w:rsid w:val="007F0888"/>
    <w:rsid w:val="0080025E"/>
    <w:rsid w:val="00884F30"/>
    <w:rsid w:val="0088690A"/>
    <w:rsid w:val="0093471F"/>
    <w:rsid w:val="009533B3"/>
    <w:rsid w:val="009A462F"/>
    <w:rsid w:val="009B4A2F"/>
    <w:rsid w:val="009E605E"/>
    <w:rsid w:val="00A269BB"/>
    <w:rsid w:val="00A31994"/>
    <w:rsid w:val="00AF11E8"/>
    <w:rsid w:val="00B063A5"/>
    <w:rsid w:val="00B151B8"/>
    <w:rsid w:val="00B46681"/>
    <w:rsid w:val="00B54B22"/>
    <w:rsid w:val="00B600B1"/>
    <w:rsid w:val="00C33D9C"/>
    <w:rsid w:val="00D01536"/>
    <w:rsid w:val="00D04FEF"/>
    <w:rsid w:val="00D77EBF"/>
    <w:rsid w:val="00E128E9"/>
    <w:rsid w:val="00E663A0"/>
    <w:rsid w:val="00F63E2E"/>
    <w:rsid w:val="00FD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26BA8"/>
  <w15:chartTrackingRefBased/>
  <w15:docId w15:val="{FF37B908-217D-7840-888B-4346035D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A2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2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guo Guo</dc:creator>
  <cp:keywords/>
  <dc:description/>
  <cp:lastModifiedBy>ZHANG Feifei</cp:lastModifiedBy>
  <cp:revision>4</cp:revision>
  <dcterms:created xsi:type="dcterms:W3CDTF">2020-01-23T23:50:00Z</dcterms:created>
  <dcterms:modified xsi:type="dcterms:W3CDTF">2020-09-15T21:02:00Z</dcterms:modified>
</cp:coreProperties>
</file>